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9B00D" w14:textId="5D1FDBA9" w:rsidR="00A2773C" w:rsidRPr="00B0393C" w:rsidRDefault="005A4743">
      <w:pPr>
        <w:rPr>
          <w:b/>
          <w:sz w:val="28"/>
          <w:szCs w:val="28"/>
        </w:rPr>
      </w:pPr>
      <w:r>
        <w:rPr>
          <w:b/>
          <w:sz w:val="28"/>
          <w:szCs w:val="28"/>
        </w:rPr>
        <w:t>How p</w:t>
      </w:r>
      <w:r w:rsidR="00620B0D">
        <w:rPr>
          <w:b/>
          <w:sz w:val="28"/>
          <w:szCs w:val="28"/>
        </w:rPr>
        <w:t>rofessionals experience</w:t>
      </w:r>
      <w:bookmarkStart w:id="0" w:name="_GoBack"/>
      <w:bookmarkEnd w:id="0"/>
      <w:r w:rsidR="00620B0D">
        <w:rPr>
          <w:b/>
          <w:sz w:val="28"/>
          <w:szCs w:val="28"/>
        </w:rPr>
        <w:t xml:space="preserve"> a</w:t>
      </w:r>
      <w:r w:rsidR="002A1FA8" w:rsidRPr="00B0393C">
        <w:rPr>
          <w:b/>
          <w:sz w:val="28"/>
          <w:szCs w:val="28"/>
        </w:rPr>
        <w:t>ddressing child abuse</w:t>
      </w:r>
    </w:p>
    <w:p w14:paraId="42726545" w14:textId="1FDCBAAB" w:rsidR="00765902" w:rsidRPr="00B0393C" w:rsidRDefault="002A1FA8">
      <w:pPr>
        <w:rPr>
          <w:b/>
          <w:sz w:val="28"/>
          <w:szCs w:val="28"/>
        </w:rPr>
      </w:pPr>
      <w:r w:rsidRPr="00B0393C">
        <w:rPr>
          <w:b/>
          <w:sz w:val="28"/>
          <w:szCs w:val="28"/>
        </w:rPr>
        <w:t>Interview guide</w:t>
      </w:r>
      <w:r w:rsidR="00A2773C" w:rsidRPr="00B0393C">
        <w:rPr>
          <w:b/>
          <w:sz w:val="28"/>
          <w:szCs w:val="28"/>
        </w:rPr>
        <w:t xml:space="preserve"> translated from Norwegian to English</w:t>
      </w:r>
    </w:p>
    <w:p w14:paraId="19C70613" w14:textId="0340C566" w:rsidR="002A1FA8" w:rsidRDefault="002A1FA8"/>
    <w:p w14:paraId="66E179E6" w14:textId="704F17B0" w:rsidR="002A1FA8" w:rsidRDefault="00E36D50" w:rsidP="00E36D50">
      <w:pPr>
        <w:pStyle w:val="Listeavsnitt"/>
        <w:numPr>
          <w:ilvl w:val="0"/>
          <w:numId w:val="1"/>
        </w:numPr>
      </w:pPr>
      <w:r>
        <w:t xml:space="preserve">Will you please tell me about your experiences asking children and youth if they have been exposed to </w:t>
      </w:r>
      <w:r w:rsidR="00780497">
        <w:t xml:space="preserve">various types of </w:t>
      </w:r>
      <w:r w:rsidR="00F93F69">
        <w:t>child abuse</w:t>
      </w:r>
      <w:r w:rsidR="00780497">
        <w:t>?</w:t>
      </w:r>
    </w:p>
    <w:p w14:paraId="254CA184" w14:textId="73B5A256" w:rsidR="00780497" w:rsidRDefault="00780497" w:rsidP="00780497">
      <w:pPr>
        <w:pStyle w:val="Listeavsnitt"/>
        <w:numPr>
          <w:ilvl w:val="1"/>
          <w:numId w:val="1"/>
        </w:numPr>
      </w:pPr>
      <w:r>
        <w:t>C</w:t>
      </w:r>
      <w:r w:rsidR="00031B20">
        <w:t>an</w:t>
      </w:r>
      <w:r>
        <w:t xml:space="preserve"> you </w:t>
      </w:r>
      <w:r w:rsidR="0002418B">
        <w:t>describe in detail a situation where you f</w:t>
      </w:r>
      <w:r w:rsidR="0068544C">
        <w:t>elt it was</w:t>
      </w:r>
      <w:r w:rsidR="0002418B">
        <w:t xml:space="preserve"> okay to ask</w:t>
      </w:r>
      <w:r w:rsidR="00624EE7">
        <w:t>?</w:t>
      </w:r>
    </w:p>
    <w:p w14:paraId="4A591216" w14:textId="21F90466" w:rsidR="00624EE7" w:rsidRDefault="00031B20" w:rsidP="00780497">
      <w:pPr>
        <w:pStyle w:val="Listeavsnitt"/>
        <w:numPr>
          <w:ilvl w:val="1"/>
          <w:numId w:val="1"/>
        </w:numPr>
      </w:pPr>
      <w:r>
        <w:t>Can you describe in detail a situation where you felt it was challenging to ask</w:t>
      </w:r>
      <w:r w:rsidR="007E3C4F">
        <w:t>?</w:t>
      </w:r>
    </w:p>
    <w:p w14:paraId="692A77DF" w14:textId="3865F6CA" w:rsidR="007E3C4F" w:rsidRDefault="007E3C4F" w:rsidP="00780497">
      <w:pPr>
        <w:pStyle w:val="Listeavsnitt"/>
        <w:numPr>
          <w:ilvl w:val="1"/>
          <w:numId w:val="1"/>
        </w:numPr>
      </w:pPr>
      <w:r>
        <w:t>What do you think was the reasons for this?</w:t>
      </w:r>
    </w:p>
    <w:p w14:paraId="3AB97056" w14:textId="1EFC4E94" w:rsidR="007E3C4F" w:rsidRDefault="00C65455" w:rsidP="007E3C4F">
      <w:pPr>
        <w:pStyle w:val="Listeavsnitt"/>
        <w:numPr>
          <w:ilvl w:val="0"/>
          <w:numId w:val="1"/>
        </w:numPr>
      </w:pPr>
      <w:r>
        <w:t xml:space="preserve">Do you have experiences where you either have revealed </w:t>
      </w:r>
      <w:r w:rsidR="00EC5E92">
        <w:t xml:space="preserve">a child’s exposure to child abuse or cases where you </w:t>
      </w:r>
      <w:r w:rsidR="00923A09">
        <w:t>have</w:t>
      </w:r>
      <w:r w:rsidR="00EC5E92">
        <w:t xml:space="preserve"> had a strong suspicion of child abuse?</w:t>
      </w:r>
    </w:p>
    <w:p w14:paraId="131D8A18" w14:textId="65FF9F81" w:rsidR="003B0967" w:rsidRDefault="003B0967" w:rsidP="003B0967">
      <w:pPr>
        <w:pStyle w:val="Listeavsnitt"/>
        <w:numPr>
          <w:ilvl w:val="1"/>
          <w:numId w:val="1"/>
        </w:numPr>
      </w:pPr>
      <w:r>
        <w:t>Will you tell me more about your experience related to this/</w:t>
      </w:r>
      <w:r w:rsidR="0020134F">
        <w:t>th</w:t>
      </w:r>
      <w:r>
        <w:t>ose cases</w:t>
      </w:r>
      <w:r w:rsidR="0020134F">
        <w:t>?</w:t>
      </w:r>
    </w:p>
    <w:p w14:paraId="1A96F839" w14:textId="2C466010" w:rsidR="0020134F" w:rsidRDefault="0020134F" w:rsidP="003B0967">
      <w:pPr>
        <w:pStyle w:val="Listeavsnitt"/>
        <w:numPr>
          <w:ilvl w:val="1"/>
          <w:numId w:val="1"/>
        </w:numPr>
      </w:pPr>
      <w:r>
        <w:t>What did you learn from this/those experiences?</w:t>
      </w:r>
    </w:p>
    <w:p w14:paraId="5667846B" w14:textId="1D076581" w:rsidR="00E713BB" w:rsidRDefault="00803C7A" w:rsidP="00E713BB">
      <w:pPr>
        <w:pStyle w:val="Listeavsnitt"/>
        <w:numPr>
          <w:ilvl w:val="0"/>
          <w:numId w:val="1"/>
        </w:numPr>
      </w:pPr>
      <w:r>
        <w:t xml:space="preserve">What, in your opinion, is influential when asking children and youth about adverse </w:t>
      </w:r>
      <w:r w:rsidR="0030708F">
        <w:t>experiences</w:t>
      </w:r>
      <w:r w:rsidR="00E713BB">
        <w:t>?</w:t>
      </w:r>
    </w:p>
    <w:p w14:paraId="57DB9199" w14:textId="7B639F02" w:rsidR="00E713BB" w:rsidRDefault="00143675" w:rsidP="00E713BB">
      <w:pPr>
        <w:pStyle w:val="Listeavsnitt"/>
        <w:numPr>
          <w:ilvl w:val="1"/>
          <w:numId w:val="1"/>
        </w:numPr>
      </w:pPr>
      <w:r>
        <w:t>If relevant, w</w:t>
      </w:r>
      <w:r w:rsidR="00E713BB">
        <w:t xml:space="preserve">hat </w:t>
      </w:r>
      <w:r w:rsidR="00D66A85">
        <w:t>do you think may have contributed to making you insecure in the situation?</w:t>
      </w:r>
    </w:p>
    <w:p w14:paraId="37D819D2" w14:textId="24982E04" w:rsidR="00143675" w:rsidRDefault="007F6AC7" w:rsidP="00E713BB">
      <w:pPr>
        <w:pStyle w:val="Listeavsnitt"/>
        <w:numPr>
          <w:ilvl w:val="1"/>
          <w:numId w:val="1"/>
        </w:numPr>
      </w:pPr>
      <w:r>
        <w:t xml:space="preserve">How do you think personal experiences </w:t>
      </w:r>
      <w:r w:rsidR="00081509">
        <w:t>contribute?</w:t>
      </w:r>
      <w:r w:rsidR="002A541A">
        <w:t xml:space="preserve"> If you find them </w:t>
      </w:r>
      <w:r w:rsidR="00B272F5">
        <w:t xml:space="preserve">influential, </w:t>
      </w:r>
      <w:r w:rsidR="00D7555A">
        <w:t>would you elaborate on what type of experiences</w:t>
      </w:r>
      <w:r w:rsidR="00F83036">
        <w:t xml:space="preserve"> </w:t>
      </w:r>
      <w:r w:rsidR="0077462F">
        <w:t>matter</w:t>
      </w:r>
      <w:r w:rsidR="00F83036">
        <w:t>?</w:t>
      </w:r>
    </w:p>
    <w:p w14:paraId="054B5832" w14:textId="6BC9C101" w:rsidR="009E7A15" w:rsidRDefault="009E7A15" w:rsidP="00E713BB">
      <w:pPr>
        <w:pStyle w:val="Listeavsnitt"/>
        <w:numPr>
          <w:ilvl w:val="1"/>
          <w:numId w:val="1"/>
        </w:numPr>
      </w:pPr>
      <w:r>
        <w:t>Could you say some more about how this</w:t>
      </w:r>
      <w:r w:rsidR="00FD5871">
        <w:t xml:space="preserve"> is interrelated?</w:t>
      </w:r>
    </w:p>
    <w:p w14:paraId="35FE2E49" w14:textId="3AB41F5A" w:rsidR="00FD5871" w:rsidRDefault="00182B7B" w:rsidP="00FD5871">
      <w:pPr>
        <w:pStyle w:val="Listeavsnitt"/>
        <w:numPr>
          <w:ilvl w:val="0"/>
          <w:numId w:val="1"/>
        </w:numPr>
      </w:pPr>
      <w:r>
        <w:t xml:space="preserve">How do you experience </w:t>
      </w:r>
      <w:r w:rsidR="0090684C">
        <w:t xml:space="preserve">characteristics of your work environment affect how </w:t>
      </w:r>
      <w:r w:rsidR="004F1587">
        <w:t>challenging you find it to ask?</w:t>
      </w:r>
    </w:p>
    <w:p w14:paraId="2B23A048" w14:textId="5BCB584A" w:rsidR="004F1587" w:rsidRDefault="004F1587" w:rsidP="004F1587">
      <w:pPr>
        <w:pStyle w:val="Listeavsnitt"/>
        <w:numPr>
          <w:ilvl w:val="1"/>
          <w:numId w:val="1"/>
        </w:numPr>
      </w:pPr>
      <w:r>
        <w:t xml:space="preserve">How do you feel </w:t>
      </w:r>
      <w:r w:rsidR="000C3A6C">
        <w:t>your relationships with your colleagues influence</w:t>
      </w:r>
      <w:r w:rsidR="00B54E8D">
        <w:t xml:space="preserve"> </w:t>
      </w:r>
      <w:proofErr w:type="spellStart"/>
      <w:r w:rsidR="00B54E8D">
        <w:t>your</w:t>
      </w:r>
      <w:proofErr w:type="spellEnd"/>
      <w:r w:rsidR="00B54E8D">
        <w:t xml:space="preserve"> asking</w:t>
      </w:r>
      <w:r w:rsidR="000C3A6C">
        <w:t>?</w:t>
      </w:r>
    </w:p>
    <w:p w14:paraId="47AB63F4" w14:textId="6E7C9A51" w:rsidR="000C3A6C" w:rsidRDefault="007227B6" w:rsidP="004F1587">
      <w:pPr>
        <w:pStyle w:val="Listeavsnitt"/>
        <w:numPr>
          <w:ilvl w:val="1"/>
          <w:numId w:val="1"/>
        </w:numPr>
      </w:pPr>
      <w:r>
        <w:t xml:space="preserve">The </w:t>
      </w:r>
      <w:r w:rsidR="00193C9B">
        <w:t xml:space="preserve">manner of </w:t>
      </w:r>
      <w:r>
        <w:t xml:space="preserve">leadership </w:t>
      </w:r>
      <w:r w:rsidR="00193C9B">
        <w:t xml:space="preserve">on your work place, how do you feel </w:t>
      </w:r>
      <w:r w:rsidR="00373DD1">
        <w:t>that influences how easy or challenging it is to ask?</w:t>
      </w:r>
    </w:p>
    <w:p w14:paraId="3D38F87B" w14:textId="0888344B" w:rsidR="00373DD1" w:rsidRDefault="00373DD1" w:rsidP="004F1587">
      <w:pPr>
        <w:pStyle w:val="Listeavsnitt"/>
        <w:numPr>
          <w:ilvl w:val="1"/>
          <w:numId w:val="1"/>
        </w:numPr>
      </w:pPr>
      <w:r>
        <w:t xml:space="preserve">How do you experience </w:t>
      </w:r>
      <w:r w:rsidR="008167D3">
        <w:t xml:space="preserve">routines and guidelines affect </w:t>
      </w:r>
      <w:r w:rsidR="00B63BB0">
        <w:t>asking the children?</w:t>
      </w:r>
    </w:p>
    <w:p w14:paraId="071CB140" w14:textId="71FABABE" w:rsidR="00B63BB0" w:rsidRDefault="00B3702C" w:rsidP="004F1587">
      <w:pPr>
        <w:pStyle w:val="Listeavsnitt"/>
        <w:numPr>
          <w:ilvl w:val="1"/>
          <w:numId w:val="1"/>
        </w:numPr>
      </w:pPr>
      <w:r>
        <w:t>How do you feel the culture at y</w:t>
      </w:r>
      <w:r w:rsidR="0086654C">
        <w:t xml:space="preserve">our work place influences you? Are there </w:t>
      </w:r>
      <w:r w:rsidR="00961FB7">
        <w:t xml:space="preserve">any </w:t>
      </w:r>
      <w:r w:rsidR="0086654C">
        <w:t xml:space="preserve">unwritten rules </w:t>
      </w:r>
      <w:r w:rsidR="00961FB7">
        <w:t xml:space="preserve">that you think affect </w:t>
      </w:r>
      <w:r w:rsidR="001B58D8">
        <w:t>if it is easy to ask or not?</w:t>
      </w:r>
    </w:p>
    <w:p w14:paraId="1D73C015" w14:textId="25848DF0" w:rsidR="00F230A4" w:rsidRDefault="001B58D8" w:rsidP="00F230A4">
      <w:pPr>
        <w:pStyle w:val="Listeavsnitt"/>
        <w:numPr>
          <w:ilvl w:val="1"/>
          <w:numId w:val="1"/>
        </w:numPr>
      </w:pPr>
      <w:r>
        <w:t xml:space="preserve">Are there other factors in </w:t>
      </w:r>
      <w:r w:rsidR="00185B72">
        <w:t>the</w:t>
      </w:r>
      <w:r>
        <w:t xml:space="preserve"> system</w:t>
      </w:r>
      <w:r w:rsidR="00185B72">
        <w:t xml:space="preserve"> you work in that you believe can influence</w:t>
      </w:r>
      <w:r w:rsidR="00812A3C">
        <w:t xml:space="preserve"> how you </w:t>
      </w:r>
      <w:r w:rsidR="00F230A4">
        <w:t>feel about asking children about adverse events?</w:t>
      </w:r>
      <w:r w:rsidR="00B7321D">
        <w:t xml:space="preserve"> Do you </w:t>
      </w:r>
      <w:r w:rsidR="007E6E55">
        <w:t>think the</w:t>
      </w:r>
      <w:r w:rsidR="00B7321D">
        <w:t xml:space="preserve"> cooperation with other organizations</w:t>
      </w:r>
      <w:r w:rsidR="007E6E55">
        <w:t xml:space="preserve"> somehow</w:t>
      </w:r>
      <w:r w:rsidR="00B7321D">
        <w:t xml:space="preserve"> influence</w:t>
      </w:r>
      <w:r w:rsidR="007E6E55">
        <w:t xml:space="preserve"> how easy it is to ask?</w:t>
      </w:r>
    </w:p>
    <w:p w14:paraId="694604EE" w14:textId="5DED321D" w:rsidR="009F61B8" w:rsidRDefault="00077677" w:rsidP="009F61B8">
      <w:pPr>
        <w:pStyle w:val="Listeavsnitt"/>
        <w:numPr>
          <w:ilvl w:val="0"/>
          <w:numId w:val="1"/>
        </w:numPr>
      </w:pPr>
      <w:r>
        <w:t xml:space="preserve">How are your experiences of </w:t>
      </w:r>
      <w:r w:rsidR="006761CF">
        <w:t xml:space="preserve">taking care of the child while inquiring about </w:t>
      </w:r>
      <w:r w:rsidR="00017DE2">
        <w:t>child abuse?</w:t>
      </w:r>
    </w:p>
    <w:p w14:paraId="6FA857E0" w14:textId="00AB5BC4" w:rsidR="00017DE2" w:rsidRDefault="00017DE2" w:rsidP="009F61B8">
      <w:pPr>
        <w:pStyle w:val="Listeavsnitt"/>
        <w:numPr>
          <w:ilvl w:val="0"/>
          <w:numId w:val="1"/>
        </w:numPr>
      </w:pPr>
      <w:r>
        <w:t xml:space="preserve">Will you please </w:t>
      </w:r>
      <w:r w:rsidR="002D41E6">
        <w:t>describe</w:t>
      </w:r>
      <w:r>
        <w:t xml:space="preserve"> as much as possible of </w:t>
      </w:r>
      <w:r w:rsidR="00094C70">
        <w:t>things</w:t>
      </w:r>
      <w:r>
        <w:t xml:space="preserve"> you </w:t>
      </w:r>
      <w:r w:rsidR="001F28E8">
        <w:t>feel influences your experience of how</w:t>
      </w:r>
      <w:r w:rsidR="00C62076">
        <w:t xml:space="preserve"> easy or difficult it is to ask children</w:t>
      </w:r>
      <w:r w:rsidR="002D41E6">
        <w:t xml:space="preserve"> whether</w:t>
      </w:r>
      <w:r w:rsidR="00C62076">
        <w:t xml:space="preserve"> they have been exposed to </w:t>
      </w:r>
      <w:r w:rsidR="00094C70">
        <w:t>adverse experiences?</w:t>
      </w:r>
    </w:p>
    <w:p w14:paraId="48EC256D" w14:textId="53A500C2" w:rsidR="002D41E6" w:rsidRDefault="00910295" w:rsidP="009F61B8">
      <w:pPr>
        <w:pStyle w:val="Listeavsnitt"/>
        <w:numPr>
          <w:ilvl w:val="0"/>
          <w:numId w:val="1"/>
        </w:numPr>
      </w:pPr>
      <w:r w:rsidRPr="00910295">
        <w:t xml:space="preserve"> </w:t>
      </w:r>
      <w:r w:rsidR="00BC7F11" w:rsidRPr="001E387B">
        <w:t xml:space="preserve">What advice would you give </w:t>
      </w:r>
      <w:r w:rsidR="00BC7F11">
        <w:t>to</w:t>
      </w:r>
      <w:r w:rsidR="00BC7F11" w:rsidRPr="001E387B">
        <w:t xml:space="preserve"> other professionals for them to</w:t>
      </w:r>
      <w:r w:rsidR="00F01DCF">
        <w:t xml:space="preserve"> feel</w:t>
      </w:r>
      <w:r w:rsidR="00BC7F11" w:rsidRPr="001E387B">
        <w:t xml:space="preserve"> </w:t>
      </w:r>
      <w:r w:rsidR="00BC7F11" w:rsidRPr="00BC7F11">
        <w:t>less</w:t>
      </w:r>
      <w:r w:rsidR="00F01DCF">
        <w:t xml:space="preserve"> challenged</w:t>
      </w:r>
      <w:r w:rsidR="00BC7F11" w:rsidRPr="00BC7F11">
        <w:t xml:space="preserve"> askin</w:t>
      </w:r>
      <w:r w:rsidR="00F01DCF">
        <w:t xml:space="preserve">g </w:t>
      </w:r>
      <w:r w:rsidR="00A77FB5">
        <w:t>children.</w:t>
      </w:r>
    </w:p>
    <w:p w14:paraId="6FA247D2" w14:textId="6548406E" w:rsidR="00A77FB5" w:rsidRDefault="00A77FB5" w:rsidP="009F61B8">
      <w:pPr>
        <w:pStyle w:val="Listeavsnitt"/>
        <w:numPr>
          <w:ilvl w:val="0"/>
          <w:numId w:val="1"/>
        </w:numPr>
      </w:pPr>
      <w:r w:rsidRPr="00A77FB5">
        <w:t xml:space="preserve"> What advice Would you give</w:t>
      </w:r>
      <w:r w:rsidR="00512716">
        <w:t xml:space="preserve"> to</w:t>
      </w:r>
      <w:r w:rsidR="00512716" w:rsidRPr="00512716">
        <w:t xml:space="preserve"> leaders </w:t>
      </w:r>
      <w:r w:rsidR="00B0393C">
        <w:t>t</w:t>
      </w:r>
      <w:r w:rsidR="00512716" w:rsidRPr="00512716">
        <w:t xml:space="preserve">o make it easier for professionals to ask to </w:t>
      </w:r>
      <w:r w:rsidR="00F73C11">
        <w:t xml:space="preserve">children </w:t>
      </w:r>
      <w:r w:rsidR="00512716" w:rsidRPr="00512716">
        <w:t>about negative experiences</w:t>
      </w:r>
      <w:r w:rsidR="00F73C11">
        <w:t>?</w:t>
      </w:r>
    </w:p>
    <w:p w14:paraId="67C0316D" w14:textId="3FCDC255" w:rsidR="00F73C11" w:rsidRDefault="00803C7A" w:rsidP="009F61B8">
      <w:pPr>
        <w:pStyle w:val="Listeavsnitt"/>
        <w:numPr>
          <w:ilvl w:val="0"/>
          <w:numId w:val="1"/>
        </w:numPr>
      </w:pPr>
      <w:r>
        <w:t>What advice</w:t>
      </w:r>
      <w:r w:rsidRPr="006D36B0">
        <w:t xml:space="preserve"> would you offer to agents providing competence development regarding exploration of child abuse in children and youth</w:t>
      </w:r>
      <w:r>
        <w:t xml:space="preserve">? </w:t>
      </w:r>
      <w:r w:rsidRPr="00EE7B3D">
        <w:t>What do you think would make a difference</w:t>
      </w:r>
      <w:r>
        <w:t>?</w:t>
      </w:r>
      <w:r w:rsidRPr="00803C7A">
        <w:t xml:space="preserve">  </w:t>
      </w:r>
      <w:r w:rsidRPr="006D36B0">
        <w:t xml:space="preserve"> </w:t>
      </w:r>
    </w:p>
    <w:p w14:paraId="6287FFBA" w14:textId="77777777" w:rsidR="002A1FA8" w:rsidRDefault="002A1FA8"/>
    <w:sectPr w:rsidR="002A1F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DFC62" w14:textId="77777777" w:rsidR="00137360" w:rsidRDefault="00137360" w:rsidP="009A77A7">
      <w:pPr>
        <w:spacing w:after="0" w:line="240" w:lineRule="auto"/>
      </w:pPr>
      <w:r>
        <w:separator/>
      </w:r>
    </w:p>
  </w:endnote>
  <w:endnote w:type="continuationSeparator" w:id="0">
    <w:p w14:paraId="34BB97A3" w14:textId="77777777" w:rsidR="00137360" w:rsidRDefault="00137360" w:rsidP="009A7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3534D" w14:textId="77777777" w:rsidR="00137360" w:rsidRDefault="00137360" w:rsidP="009A77A7">
      <w:pPr>
        <w:spacing w:after="0" w:line="240" w:lineRule="auto"/>
      </w:pPr>
      <w:r>
        <w:separator/>
      </w:r>
    </w:p>
  </w:footnote>
  <w:footnote w:type="continuationSeparator" w:id="0">
    <w:p w14:paraId="05214D10" w14:textId="77777777" w:rsidR="00137360" w:rsidRDefault="00137360" w:rsidP="009A77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55EF4"/>
    <w:multiLevelType w:val="hybridMultilevel"/>
    <w:tmpl w:val="2C0E94F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A7"/>
    <w:rsid w:val="000146E0"/>
    <w:rsid w:val="00017DE2"/>
    <w:rsid w:val="0002418B"/>
    <w:rsid w:val="00031B20"/>
    <w:rsid w:val="00077677"/>
    <w:rsid w:val="00081509"/>
    <w:rsid w:val="00094C70"/>
    <w:rsid w:val="000C3A6C"/>
    <w:rsid w:val="00137360"/>
    <w:rsid w:val="00143675"/>
    <w:rsid w:val="00182B7B"/>
    <w:rsid w:val="00185B72"/>
    <w:rsid w:val="00193C9B"/>
    <w:rsid w:val="001B58D8"/>
    <w:rsid w:val="001B77AA"/>
    <w:rsid w:val="001E387B"/>
    <w:rsid w:val="001F28E8"/>
    <w:rsid w:val="00200F4D"/>
    <w:rsid w:val="0020134F"/>
    <w:rsid w:val="002A1FA8"/>
    <w:rsid w:val="002A541A"/>
    <w:rsid w:val="002D41E6"/>
    <w:rsid w:val="0030708F"/>
    <w:rsid w:val="00372C0A"/>
    <w:rsid w:val="00373DD1"/>
    <w:rsid w:val="003B0967"/>
    <w:rsid w:val="004F1587"/>
    <w:rsid w:val="00512716"/>
    <w:rsid w:val="005848C2"/>
    <w:rsid w:val="005A4743"/>
    <w:rsid w:val="00620B0D"/>
    <w:rsid w:val="00624EE7"/>
    <w:rsid w:val="006761CF"/>
    <w:rsid w:val="0068544C"/>
    <w:rsid w:val="006D36B0"/>
    <w:rsid w:val="007227B6"/>
    <w:rsid w:val="00765902"/>
    <w:rsid w:val="0077462F"/>
    <w:rsid w:val="00780497"/>
    <w:rsid w:val="007E3C4F"/>
    <w:rsid w:val="007E6E55"/>
    <w:rsid w:val="007F6AC7"/>
    <w:rsid w:val="00803C7A"/>
    <w:rsid w:val="00812A3C"/>
    <w:rsid w:val="008167D3"/>
    <w:rsid w:val="0086654C"/>
    <w:rsid w:val="0090684C"/>
    <w:rsid w:val="00910295"/>
    <w:rsid w:val="00923A09"/>
    <w:rsid w:val="00930699"/>
    <w:rsid w:val="00961FB7"/>
    <w:rsid w:val="009A77A7"/>
    <w:rsid w:val="009E7A15"/>
    <w:rsid w:val="009F61B8"/>
    <w:rsid w:val="00A2773C"/>
    <w:rsid w:val="00A77FB5"/>
    <w:rsid w:val="00B0393C"/>
    <w:rsid w:val="00B272F5"/>
    <w:rsid w:val="00B3702C"/>
    <w:rsid w:val="00B54E8D"/>
    <w:rsid w:val="00B63BB0"/>
    <w:rsid w:val="00B7321D"/>
    <w:rsid w:val="00BC7F11"/>
    <w:rsid w:val="00BE38A3"/>
    <w:rsid w:val="00C36DDD"/>
    <w:rsid w:val="00C62076"/>
    <w:rsid w:val="00C65455"/>
    <w:rsid w:val="00CE1FD7"/>
    <w:rsid w:val="00D66A85"/>
    <w:rsid w:val="00D7555A"/>
    <w:rsid w:val="00DA36D6"/>
    <w:rsid w:val="00E36D50"/>
    <w:rsid w:val="00E713BB"/>
    <w:rsid w:val="00EC5E92"/>
    <w:rsid w:val="00EE7B3D"/>
    <w:rsid w:val="00F01DCF"/>
    <w:rsid w:val="00F230A4"/>
    <w:rsid w:val="00F73C11"/>
    <w:rsid w:val="00F83036"/>
    <w:rsid w:val="00F93F69"/>
    <w:rsid w:val="00FB0D3C"/>
    <w:rsid w:val="00FD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3AADB4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36D50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BE3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E38A3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BE3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E38A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124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27T18:18:00Z</dcterms:created>
  <dcterms:modified xsi:type="dcterms:W3CDTF">2019-02-27T18:19:00Z</dcterms:modified>
</cp:coreProperties>
</file>